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41" w:rightFromText="141" w:vertAnchor="text" w:horzAnchor="margin" w:tblpY="185"/>
        <w:tblW w:w="0" w:type="auto"/>
        <w:tblLook w:val="04A0" w:firstRow="1" w:lastRow="0" w:firstColumn="1" w:lastColumn="0" w:noHBand="0" w:noVBand="1"/>
      </w:tblPr>
      <w:tblGrid>
        <w:gridCol w:w="3336"/>
        <w:gridCol w:w="1402"/>
        <w:gridCol w:w="507"/>
        <w:gridCol w:w="503"/>
        <w:gridCol w:w="489"/>
        <w:gridCol w:w="1038"/>
        <w:gridCol w:w="980"/>
        <w:gridCol w:w="771"/>
      </w:tblGrid>
      <w:tr w:rsidR="005C294A" w:rsidRPr="00AC0EBC" w14:paraId="4394CC98" w14:textId="77777777" w:rsidTr="00E73DCA">
        <w:tc>
          <w:tcPr>
            <w:tcW w:w="9026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321D27E" w14:textId="7DC7796B" w:rsidR="005C294A" w:rsidRPr="00AC0EBC" w:rsidRDefault="005C294A" w:rsidP="00E73DCA">
            <w:pPr>
              <w:rPr>
                <w:rFonts w:ascii="Times New Roman" w:hAnsi="Times New Roman" w:cs="Times New Roman"/>
                <w:color w:val="FF0000"/>
              </w:rPr>
            </w:pPr>
            <w:bookmarkStart w:id="0" w:name="_Hlk209519940"/>
            <w:r w:rsidRPr="00AC0EBC">
              <w:rPr>
                <w:rFonts w:ascii="Times New Roman" w:hAnsi="Times New Roman" w:cs="Times New Roman"/>
                <w:b/>
              </w:rPr>
              <w:t>Supplementary table S2.</w:t>
            </w:r>
            <w:r w:rsidRPr="00AC0EBC">
              <w:rPr>
                <w:rFonts w:ascii="Times New Roman" w:hAnsi="Times New Roman" w:cs="Times New Roman"/>
              </w:rPr>
              <w:t xml:space="preserve"> Full </w:t>
            </w:r>
            <w:r w:rsidR="00210015">
              <w:rPr>
                <w:rFonts w:ascii="Times New Roman" w:hAnsi="Times New Roman" w:cs="Times New Roman"/>
              </w:rPr>
              <w:t xml:space="preserve">fixed and random effects table </w:t>
            </w:r>
            <w:r>
              <w:rPr>
                <w:rFonts w:ascii="Times New Roman" w:hAnsi="Times New Roman" w:cs="Times New Roman"/>
              </w:rPr>
              <w:t>for female</w:t>
            </w:r>
            <w:r w:rsidR="00210015">
              <w:rPr>
                <w:rFonts w:ascii="Times New Roman" w:hAnsi="Times New Roman" w:cs="Times New Roman"/>
              </w:rPr>
              <w:t xml:space="preserve"> participants</w:t>
            </w:r>
            <w:r>
              <w:rPr>
                <w:rFonts w:ascii="Times New Roman" w:hAnsi="Times New Roman" w:cs="Times New Roman"/>
              </w:rPr>
              <w:t xml:space="preserve"> (n=663</w:t>
            </w:r>
            <w:r>
              <w:rPr>
                <w:rFonts w:ascii="Times New Roman" w:hAnsi="Times New Roman" w:cs="Times New Roman"/>
                <w:vertAlign w:val="superscript"/>
              </w:rPr>
              <w:t>a.b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C294A" w:rsidRPr="00AC0EBC" w14:paraId="066E4816" w14:textId="77777777" w:rsidTr="00E73DCA">
        <w:tc>
          <w:tcPr>
            <w:tcW w:w="3336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3E79AC20" w14:textId="77777777" w:rsidR="005C294A" w:rsidRPr="00AC0EBC" w:rsidRDefault="005C294A" w:rsidP="00E73DCA">
            <w:pPr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Fixed effect</w:t>
            </w:r>
          </w:p>
        </w:tc>
        <w:tc>
          <w:tcPr>
            <w:tcW w:w="1402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CCD2E5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Estimate (β)</w:t>
            </w:r>
          </w:p>
        </w:tc>
        <w:tc>
          <w:tcPr>
            <w:tcW w:w="1010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</w:tcPr>
          <w:p w14:paraId="46780DA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27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</w:tcPr>
          <w:p w14:paraId="06B0D38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48AEBDC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C0EBC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72B4355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C0EBC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5C294A" w:rsidRPr="00AC0EBC" w14:paraId="4EAD927F" w14:textId="77777777" w:rsidTr="00E73DCA">
        <w:tc>
          <w:tcPr>
            <w:tcW w:w="3336" w:type="dxa"/>
            <w:tcBorders>
              <w:left w:val="nil"/>
              <w:bottom w:val="nil"/>
              <w:right w:val="nil"/>
            </w:tcBorders>
          </w:tcPr>
          <w:p w14:paraId="4FD01795" w14:textId="77777777" w:rsidR="005C294A" w:rsidRPr="00AC0EBC" w:rsidRDefault="005C294A" w:rsidP="00E73DCA">
            <w:pPr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7D2593AE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</w:tcPr>
          <w:p w14:paraId="259F7146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70C9560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76F6554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6333A0D2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5C294A" w:rsidRPr="00AC0EBC" w14:paraId="5EF75F43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73D9F5CA" w14:textId="4DF174E9" w:rsidR="005C294A" w:rsidRPr="00743282" w:rsidRDefault="005C294A" w:rsidP="00E73DCA">
            <w:pPr>
              <w:ind w:left="227"/>
              <w:rPr>
                <w:rFonts w:ascii="Times New Roman" w:hAnsi="Times New Roman" w:cs="Times New Roman"/>
                <w:vertAlign w:val="superscript"/>
              </w:rPr>
            </w:pPr>
            <w:r w:rsidRPr="00AC0EBC">
              <w:rPr>
                <w:rFonts w:ascii="Times New Roman" w:hAnsi="Times New Roman" w:cs="Times New Roman"/>
              </w:rPr>
              <w:t>Intercept</w:t>
            </w:r>
            <w:r w:rsidR="00743282">
              <w:rPr>
                <w:rFonts w:ascii="Times New Roman" w:hAnsi="Times New Roman" w:cs="Times New Roman"/>
              </w:rPr>
              <w:t xml:space="preserve"> </w:t>
            </w:r>
            <w:r w:rsidR="0074328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BB7368E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3.5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495E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811E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 xml:space="preserve">11.91 – 15.1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2042B0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4F39066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5C294A" w:rsidRPr="00AC0EBC" w14:paraId="54BEEBBE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530E6EBF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BBB7452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A4CF4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6D42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 xml:space="preserve">-2.28 – -0.8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4D4C544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4.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1A07BE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5C294A" w:rsidRPr="00AC0EBC" w14:paraId="380CCA41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3B66BE27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6F99A7B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2.7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74C53276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4C2DBE3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3.46 – -1.9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11E84796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7.31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170F1106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5C294A" w:rsidRPr="00AC0EBC" w14:paraId="333ABD7F" w14:textId="77777777" w:rsidTr="00E73DCA">
        <w:tc>
          <w:tcPr>
            <w:tcW w:w="3336" w:type="dxa"/>
            <w:tcBorders>
              <w:left w:val="nil"/>
              <w:bottom w:val="nil"/>
              <w:right w:val="nil"/>
            </w:tcBorders>
          </w:tcPr>
          <w:p w14:paraId="5DB7E67E" w14:textId="77777777" w:rsidR="005C294A" w:rsidRPr="00AC0EBC" w:rsidRDefault="005C294A" w:rsidP="00E73DCA">
            <w:pPr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7312698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</w:tcPr>
          <w:p w14:paraId="2467669E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2DD8779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646FCA0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2FA6F61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C294A" w:rsidRPr="00AC0EBC" w14:paraId="612D6829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6F848A60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Breast cancer (ref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ABD6B8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2EE30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8809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33A73A0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472BF9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C294A" w:rsidRPr="00AC0EBC" w14:paraId="5F3094E7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2601D858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Cervical cance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FD56D94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5.0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996C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A9CE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 xml:space="preserve">-6.18 – -3.8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9E2E5E5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8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09A6C1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AC0EB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5C294A" w:rsidRPr="00AC0EBC" w14:paraId="01359533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65CD3BC1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D7A532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4.5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4B232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4F665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 xml:space="preserve">-7.05 – -2.0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92D2614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3.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41ABF9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AC0EB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5C294A" w:rsidRPr="00AC0EBC" w14:paraId="2C671A84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7FA96A9D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Brain tum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16C05DE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4.2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9EC3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6E5C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 xml:space="preserve">-6.00 – -2.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FB9ABD5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4.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101C81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AC0EB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5C294A" w:rsidRPr="00AC0EBC" w14:paraId="482DED75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0A70F7D9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2AE0F4A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1316AD0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67F95AEE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0.99 – 2.9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642257C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148EDFD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C0EBC">
              <w:rPr>
                <w:rFonts w:ascii="Times New Roman" w:hAnsi="Times New Roman" w:cs="Times New Roman"/>
              </w:rPr>
              <w:t>0.320</w:t>
            </w:r>
          </w:p>
        </w:tc>
      </w:tr>
      <w:tr w:rsidR="005C294A" w:rsidRPr="00AC0EBC" w14:paraId="33E998C8" w14:textId="77777777" w:rsidTr="00E73DCA">
        <w:tc>
          <w:tcPr>
            <w:tcW w:w="3336" w:type="dxa"/>
            <w:tcBorders>
              <w:left w:val="nil"/>
              <w:bottom w:val="nil"/>
              <w:right w:val="nil"/>
            </w:tcBorders>
          </w:tcPr>
          <w:p w14:paraId="24FB7DBE" w14:textId="77777777" w:rsidR="005C294A" w:rsidRPr="00AC0EBC" w:rsidRDefault="005C294A" w:rsidP="00E73DCA">
            <w:pPr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Birth country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5F13AC80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</w:tcPr>
          <w:p w14:paraId="10CD9979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3A856AC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2B5F555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035A227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C294A" w:rsidRPr="00AC0EBC" w14:paraId="452B16B1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2397112A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Sweden (ref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57A504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75DD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88A4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92D990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554E6E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C294A" w:rsidRPr="00AC0EBC" w14:paraId="04152CF2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211257EC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Other country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57C3C77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C0EBC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0CC8B63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0B03317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50 – 2.8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148DD27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1FCFDB1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5C294A" w:rsidRPr="00AC0EBC" w14:paraId="1E18899E" w14:textId="77777777" w:rsidTr="00E73DCA">
        <w:tc>
          <w:tcPr>
            <w:tcW w:w="3336" w:type="dxa"/>
            <w:tcBorders>
              <w:left w:val="nil"/>
              <w:right w:val="nil"/>
            </w:tcBorders>
          </w:tcPr>
          <w:p w14:paraId="3B69F1BE" w14:textId="6889ECFD" w:rsidR="005C294A" w:rsidRPr="00743282" w:rsidRDefault="005C294A" w:rsidP="00E73DCA">
            <w:pPr>
              <w:rPr>
                <w:rFonts w:ascii="Times New Roman" w:hAnsi="Times New Roman" w:cs="Times New Roman"/>
                <w:bCs/>
                <w:vertAlign w:val="superscript"/>
              </w:rPr>
            </w:pPr>
            <w:r w:rsidRPr="00AC0EBC">
              <w:rPr>
                <w:rFonts w:ascii="Times New Roman" w:hAnsi="Times New Roman" w:cs="Times New Roman"/>
                <w:b/>
              </w:rPr>
              <w:t xml:space="preserve">Emotional distress </w:t>
            </w:r>
            <w:r>
              <w:rPr>
                <w:rFonts w:ascii="Times New Roman" w:hAnsi="Times New Roman" w:cs="Times New Roman"/>
                <w:b/>
              </w:rPr>
              <w:t>–</w:t>
            </w:r>
            <w:r w:rsidRPr="00AC0EBC">
              <w:rPr>
                <w:rFonts w:ascii="Times New Roman" w:hAnsi="Times New Roman" w:cs="Times New Roman"/>
                <w:b/>
              </w:rPr>
              <w:t xml:space="preserve"> devia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743282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A6BD7D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10" w:type="dxa"/>
            <w:gridSpan w:val="2"/>
            <w:tcBorders>
              <w:left w:val="nil"/>
              <w:right w:val="nil"/>
            </w:tcBorders>
          </w:tcPr>
          <w:p w14:paraId="464460C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</w:tcPr>
          <w:p w14:paraId="4842381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21 – 0.33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2F6EBD39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465DF8A4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5C294A" w:rsidRPr="00AC0EBC" w14:paraId="2712B7B2" w14:textId="77777777" w:rsidTr="00E73DCA">
        <w:tc>
          <w:tcPr>
            <w:tcW w:w="3336" w:type="dxa"/>
            <w:tcBorders>
              <w:left w:val="nil"/>
              <w:right w:val="nil"/>
            </w:tcBorders>
          </w:tcPr>
          <w:p w14:paraId="2E64244D" w14:textId="0E558E24" w:rsidR="005C294A" w:rsidRPr="00743282" w:rsidRDefault="005C294A" w:rsidP="00E73DCA">
            <w:pPr>
              <w:rPr>
                <w:rFonts w:ascii="Times New Roman" w:hAnsi="Times New Roman" w:cs="Times New Roman"/>
                <w:bCs/>
                <w:vertAlign w:val="superscript"/>
              </w:rPr>
            </w:pPr>
            <w:r w:rsidRPr="00AC0EBC">
              <w:rPr>
                <w:rFonts w:ascii="Times New Roman" w:hAnsi="Times New Roman" w:cs="Times New Roman"/>
                <w:b/>
              </w:rPr>
              <w:t>Emotional distress 1.5 year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743282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52D176C3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10" w:type="dxa"/>
            <w:gridSpan w:val="2"/>
            <w:tcBorders>
              <w:left w:val="nil"/>
              <w:right w:val="nil"/>
            </w:tcBorders>
          </w:tcPr>
          <w:p w14:paraId="48C5FA0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</w:tcPr>
          <w:p w14:paraId="6E1664B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C0EBC">
              <w:rPr>
                <w:rFonts w:ascii="Times New Roman" w:hAnsi="Times New Roman" w:cs="Times New Roman"/>
              </w:rPr>
              <w:t>0.44 – 0.57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6C22AFD2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09C0087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5C294A" w:rsidRPr="00AC0EBC" w14:paraId="0085DA91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41DED0D" w14:textId="77777777" w:rsidR="005C294A" w:rsidRPr="00AC0EBC" w:rsidRDefault="005C294A" w:rsidP="00E73DCA">
            <w:pPr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Education 1.5 years</w:t>
            </w:r>
          </w:p>
          <w:p w14:paraId="5B1BC6D7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Not university (ref)</w:t>
            </w:r>
          </w:p>
          <w:p w14:paraId="53A80C02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402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0E183C3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1688C44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17DEBC20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101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6E3D36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7D3287C2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168F202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BD1499E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7701F6E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216916B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2.37 – -0.52</w:t>
            </w:r>
          </w:p>
        </w:tc>
        <w:tc>
          <w:tcPr>
            <w:tcW w:w="980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7984F0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091BB6E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07437D3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771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327E95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D2FB58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A54C13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5C294A" w:rsidRPr="00AC0EBC" w14:paraId="59B3C5C7" w14:textId="77777777" w:rsidTr="00E73DCA">
        <w:tc>
          <w:tcPr>
            <w:tcW w:w="3336" w:type="dxa"/>
            <w:tcBorders>
              <w:left w:val="nil"/>
              <w:bottom w:val="nil"/>
              <w:right w:val="nil"/>
            </w:tcBorders>
          </w:tcPr>
          <w:p w14:paraId="2A1E8FE5" w14:textId="77777777" w:rsidR="005C294A" w:rsidRPr="00AC0EBC" w:rsidRDefault="005C294A" w:rsidP="00E73DCA">
            <w:pPr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Occupation 1.5 years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718305E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left w:val="nil"/>
              <w:bottom w:val="nil"/>
              <w:right w:val="nil"/>
            </w:tcBorders>
          </w:tcPr>
          <w:p w14:paraId="4A865FB9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2013148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7081E9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2D8B727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294A" w:rsidRPr="00AC0EBC" w14:paraId="36529AA1" w14:textId="77777777" w:rsidTr="00E73DCA">
        <w:tc>
          <w:tcPr>
            <w:tcW w:w="3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0B74F1D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Not working/studying (ref)</w:t>
            </w:r>
          </w:p>
          <w:p w14:paraId="7362F3FB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</w:rPr>
              <w:t>Working/studying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636EC54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74152E00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B92ADE2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7525A8E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0CE15E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3D2B840E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2.48 – -0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975E2F4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4A908AA0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622E9C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46E4B7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5C294A" w:rsidRPr="00AC0EBC" w14:paraId="477134FE" w14:textId="77777777" w:rsidTr="00E73DCA">
        <w:tc>
          <w:tcPr>
            <w:tcW w:w="3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A02F060" w14:textId="77777777" w:rsidR="005C294A" w:rsidRPr="00AC0EBC" w:rsidRDefault="005C294A" w:rsidP="00E73DCA">
            <w:pPr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Intensity of treatment</w:t>
            </w:r>
          </w:p>
        </w:tc>
        <w:tc>
          <w:tcPr>
            <w:tcW w:w="140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DCC5D33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42074E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0C326445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8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043D5914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408EF59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294A" w:rsidRPr="00AC0EBC" w14:paraId="42478054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5D0ACD83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Least/moderately (ref)</w:t>
            </w:r>
          </w:p>
          <w:p w14:paraId="027B013F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Very/most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43EB7B85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3BEE688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442D9B6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24B072E6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2034B44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20F4CFA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C0EBC">
              <w:rPr>
                <w:rFonts w:ascii="Times New Roman" w:hAnsi="Times New Roman" w:cs="Times New Roman"/>
              </w:rPr>
              <w:t>0.63 – 2.5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6ACEF48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  <w:p w14:paraId="20890950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4437032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D81A945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5C294A" w:rsidRPr="00AC0EBC" w14:paraId="0A966786" w14:textId="77777777" w:rsidTr="00E73DCA">
        <w:tc>
          <w:tcPr>
            <w:tcW w:w="9026" w:type="dxa"/>
            <w:gridSpan w:val="8"/>
            <w:tcBorders>
              <w:left w:val="nil"/>
              <w:bottom w:val="nil"/>
              <w:right w:val="nil"/>
            </w:tcBorders>
          </w:tcPr>
          <w:p w14:paraId="4C12DC33" w14:textId="033AA198" w:rsidR="005C294A" w:rsidRPr="00AC0EBC" w:rsidRDefault="005C294A" w:rsidP="00E73DCA">
            <w:pPr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  <w:b/>
              </w:rPr>
              <w:t xml:space="preserve">Time x diagnosis interaction term </w:t>
            </w:r>
            <w:r w:rsidR="00743282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  <w:r w:rsidRPr="00AC0EB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5C294A" w:rsidRPr="00AC0EBC" w14:paraId="0623BED6" w14:textId="77777777" w:rsidTr="00E73DCA"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70E2EBC" w14:textId="77777777" w:rsidR="005C294A" w:rsidRPr="00AC0EBC" w:rsidRDefault="005C294A" w:rsidP="00E73DCA">
            <w:pPr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Cervical cancer</w:t>
            </w:r>
          </w:p>
        </w:tc>
      </w:tr>
      <w:tr w:rsidR="005C294A" w:rsidRPr="00AC0EBC" w14:paraId="1CA1BA83" w14:textId="77777777" w:rsidTr="00E73DCA"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245CD7BC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8CCFF6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F8796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1458E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0.10 – 2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BC63E0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F46DD39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075</w:t>
            </w:r>
          </w:p>
        </w:tc>
      </w:tr>
      <w:tr w:rsidR="005C294A" w:rsidRPr="00AC0EBC" w14:paraId="06A5C9CB" w14:textId="77777777" w:rsidTr="00E73DCA">
        <w:tc>
          <w:tcPr>
            <w:tcW w:w="3336" w:type="dxa"/>
            <w:tcBorders>
              <w:top w:val="nil"/>
              <w:left w:val="nil"/>
              <w:right w:val="nil"/>
            </w:tcBorders>
          </w:tcPr>
          <w:p w14:paraId="037CEF29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6AEFBAE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</w:tcPr>
          <w:p w14:paraId="09E1326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1F57DCE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31 – 3.5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08C2864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29A6FF8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5C294A" w:rsidRPr="00AC0EBC" w14:paraId="760EA32F" w14:textId="77777777" w:rsidTr="00E73DCA">
        <w:tc>
          <w:tcPr>
            <w:tcW w:w="9026" w:type="dxa"/>
            <w:gridSpan w:val="8"/>
            <w:tcBorders>
              <w:left w:val="nil"/>
              <w:right w:val="nil"/>
            </w:tcBorders>
          </w:tcPr>
          <w:p w14:paraId="213B2BDE" w14:textId="77777777" w:rsidR="005C294A" w:rsidRPr="00AC0EBC" w:rsidRDefault="005C294A" w:rsidP="00E73DCA">
            <w:pPr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Ovarian cancer</w:t>
            </w:r>
          </w:p>
        </w:tc>
      </w:tr>
      <w:tr w:rsidR="005C294A" w:rsidRPr="00AC0EBC" w14:paraId="3707768F" w14:textId="77777777" w:rsidTr="00E73DCA">
        <w:tc>
          <w:tcPr>
            <w:tcW w:w="3336" w:type="dxa"/>
            <w:tcBorders>
              <w:left w:val="nil"/>
              <w:right w:val="nil"/>
            </w:tcBorders>
          </w:tcPr>
          <w:p w14:paraId="2A97437A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8046D79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10" w:type="dxa"/>
            <w:gridSpan w:val="2"/>
            <w:tcBorders>
              <w:left w:val="nil"/>
              <w:right w:val="nil"/>
            </w:tcBorders>
          </w:tcPr>
          <w:p w14:paraId="2CE87FBE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</w:tcPr>
          <w:p w14:paraId="6E796C1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2.72 – 2.83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4335C1C5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00577A9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968</w:t>
            </w:r>
          </w:p>
        </w:tc>
      </w:tr>
      <w:tr w:rsidR="005C294A" w:rsidRPr="00AC0EBC" w14:paraId="2EB93881" w14:textId="77777777" w:rsidTr="00E73DCA">
        <w:tc>
          <w:tcPr>
            <w:tcW w:w="3336" w:type="dxa"/>
            <w:tcBorders>
              <w:left w:val="nil"/>
              <w:right w:val="nil"/>
            </w:tcBorders>
          </w:tcPr>
          <w:p w14:paraId="345C1528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BA4732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010" w:type="dxa"/>
            <w:gridSpan w:val="2"/>
            <w:tcBorders>
              <w:left w:val="nil"/>
              <w:right w:val="nil"/>
            </w:tcBorders>
          </w:tcPr>
          <w:p w14:paraId="7EE26DE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</w:tcPr>
          <w:p w14:paraId="4F9FA68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0.03 – 5.68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3AC4D1C7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2BB08A5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052</w:t>
            </w:r>
          </w:p>
        </w:tc>
      </w:tr>
      <w:tr w:rsidR="005C294A" w:rsidRPr="00AC0EBC" w14:paraId="6D8F1151" w14:textId="77777777" w:rsidTr="00E73DCA">
        <w:tc>
          <w:tcPr>
            <w:tcW w:w="9026" w:type="dxa"/>
            <w:gridSpan w:val="8"/>
            <w:tcBorders>
              <w:left w:val="nil"/>
              <w:right w:val="nil"/>
            </w:tcBorders>
          </w:tcPr>
          <w:p w14:paraId="12B9661D" w14:textId="77777777" w:rsidR="005C294A" w:rsidRPr="00AC0EBC" w:rsidRDefault="005C294A" w:rsidP="00E73DCA">
            <w:pPr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Brain tumor</w:t>
            </w:r>
          </w:p>
        </w:tc>
      </w:tr>
      <w:tr w:rsidR="005C294A" w:rsidRPr="00AC0EBC" w14:paraId="71FBB0A7" w14:textId="77777777" w:rsidTr="00E73DCA">
        <w:tc>
          <w:tcPr>
            <w:tcW w:w="3336" w:type="dxa"/>
            <w:tcBorders>
              <w:left w:val="nil"/>
              <w:right w:val="nil"/>
            </w:tcBorders>
          </w:tcPr>
          <w:p w14:paraId="249845C4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0B9351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10" w:type="dxa"/>
            <w:gridSpan w:val="2"/>
            <w:tcBorders>
              <w:left w:val="nil"/>
              <w:right w:val="nil"/>
            </w:tcBorders>
          </w:tcPr>
          <w:p w14:paraId="5C357DE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</w:tcPr>
          <w:p w14:paraId="0B2AFD21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0.60 – 2.94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0B3D9882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55106B92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192</w:t>
            </w:r>
          </w:p>
        </w:tc>
      </w:tr>
      <w:tr w:rsidR="005C294A" w:rsidRPr="00AC0EBC" w14:paraId="73408430" w14:textId="77777777" w:rsidTr="00E73DCA">
        <w:tc>
          <w:tcPr>
            <w:tcW w:w="3336" w:type="dxa"/>
            <w:tcBorders>
              <w:left w:val="nil"/>
              <w:right w:val="nil"/>
            </w:tcBorders>
          </w:tcPr>
          <w:p w14:paraId="5FB4F718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C783A72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10" w:type="dxa"/>
            <w:gridSpan w:val="2"/>
            <w:tcBorders>
              <w:left w:val="nil"/>
              <w:right w:val="nil"/>
            </w:tcBorders>
          </w:tcPr>
          <w:p w14:paraId="6B670260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</w:tcPr>
          <w:p w14:paraId="69D30A5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31 – 4.43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6040BA58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2E399CC9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5C294A" w:rsidRPr="00AC0EBC" w14:paraId="0984116F" w14:textId="77777777" w:rsidTr="00E73DCA">
        <w:tc>
          <w:tcPr>
            <w:tcW w:w="9026" w:type="dxa"/>
            <w:gridSpan w:val="8"/>
            <w:tcBorders>
              <w:left w:val="nil"/>
              <w:right w:val="nil"/>
            </w:tcBorders>
          </w:tcPr>
          <w:p w14:paraId="0D1C15FC" w14:textId="77777777" w:rsidR="005C294A" w:rsidRPr="00AC0EBC" w:rsidRDefault="005C294A" w:rsidP="00E73DCA">
            <w:pPr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 xml:space="preserve">Lymphoma </w:t>
            </w:r>
          </w:p>
        </w:tc>
      </w:tr>
      <w:tr w:rsidR="005C294A" w:rsidRPr="00AC0EBC" w14:paraId="10CC8EAB" w14:textId="77777777" w:rsidTr="00E73DCA">
        <w:tc>
          <w:tcPr>
            <w:tcW w:w="3336" w:type="dxa"/>
            <w:tcBorders>
              <w:left w:val="nil"/>
              <w:right w:val="nil"/>
            </w:tcBorders>
          </w:tcPr>
          <w:p w14:paraId="2A9D7B3C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768D7134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2.28</w:t>
            </w:r>
          </w:p>
        </w:tc>
        <w:tc>
          <w:tcPr>
            <w:tcW w:w="1010" w:type="dxa"/>
            <w:gridSpan w:val="2"/>
            <w:tcBorders>
              <w:left w:val="nil"/>
              <w:right w:val="nil"/>
            </w:tcBorders>
          </w:tcPr>
          <w:p w14:paraId="2B3CD1E0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</w:tcPr>
          <w:p w14:paraId="574C4D20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C0EBC">
              <w:rPr>
                <w:rFonts w:ascii="Times New Roman" w:hAnsi="Times New Roman" w:cs="Times New Roman"/>
              </w:rPr>
              <w:t>-4.38 – -0.19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25379ACB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2.18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613A333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0.033</w:t>
            </w:r>
          </w:p>
        </w:tc>
      </w:tr>
      <w:tr w:rsidR="005C294A" w:rsidRPr="00AC0EBC" w14:paraId="2AA839A3" w14:textId="77777777" w:rsidTr="00E73DCA">
        <w:tc>
          <w:tcPr>
            <w:tcW w:w="3336" w:type="dxa"/>
            <w:tcBorders>
              <w:left w:val="nil"/>
              <w:bottom w:val="single" w:sz="4" w:space="0" w:color="auto"/>
              <w:right w:val="nil"/>
            </w:tcBorders>
          </w:tcPr>
          <w:p w14:paraId="1289F1FE" w14:textId="77777777" w:rsidR="005C294A" w:rsidRPr="00AC0EBC" w:rsidRDefault="005C294A" w:rsidP="00E73DCA">
            <w:pPr>
              <w:ind w:left="227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</w:tcPr>
          <w:p w14:paraId="511555C5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10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883EC2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DC6A4D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3.98 – 0.67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</w:tcPr>
          <w:p w14:paraId="7DE6CCE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</w:tcPr>
          <w:p w14:paraId="1A50D92C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 w:rsidRPr="00AC0EBC">
              <w:rPr>
                <w:rFonts w:ascii="Times New Roman" w:hAnsi="Times New Roman" w:cs="Times New Roman"/>
              </w:rPr>
              <w:t>0.159</w:t>
            </w:r>
          </w:p>
        </w:tc>
      </w:tr>
      <w:tr w:rsidR="005C294A" w:rsidRPr="00AC0EBC" w14:paraId="6152373F" w14:textId="77777777" w:rsidTr="00E73DCA">
        <w:trPr>
          <w:trHeight w:val="67"/>
        </w:trPr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12B7F517" w14:textId="77777777" w:rsidR="005C294A" w:rsidRPr="00AC0EBC" w:rsidRDefault="005C294A" w:rsidP="00E73DCA">
            <w:pPr>
              <w:rPr>
                <w:rFonts w:ascii="Times New Roman" w:hAnsi="Times New Roman" w:cs="Times New Roman"/>
                <w:b/>
              </w:rPr>
            </w:pPr>
            <w:r w:rsidRPr="00AC0EBC">
              <w:rPr>
                <w:rFonts w:ascii="Times New Roman" w:hAnsi="Times New Roman" w:cs="Times New Roman"/>
                <w:b/>
              </w:rPr>
              <w:t>Random effect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364222C9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223D5209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2580F505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5F447ACF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612847AA" w14:textId="77777777" w:rsidR="005C294A" w:rsidRPr="00AC0EBC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94A" w:rsidRPr="00E6668F" w14:paraId="7544A0DE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A1E5AB5" w14:textId="77777777" w:rsidR="005C294A" w:rsidRPr="005641E5" w:rsidRDefault="005C294A" w:rsidP="00E73DCA">
            <w:pPr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Grouping factor</w:t>
            </w:r>
          </w:p>
        </w:tc>
        <w:tc>
          <w:tcPr>
            <w:tcW w:w="1909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98A9E07" w14:textId="77777777" w:rsidR="005C294A" w:rsidRPr="005641E5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Effects</w:t>
            </w:r>
          </w:p>
        </w:tc>
        <w:tc>
          <w:tcPr>
            <w:tcW w:w="2030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5DD6F4D" w14:textId="77777777" w:rsidR="005C294A" w:rsidRPr="005641E5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Variance</w:t>
            </w:r>
          </w:p>
        </w:tc>
        <w:tc>
          <w:tcPr>
            <w:tcW w:w="1751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B03A103" w14:textId="77777777" w:rsidR="005C294A" w:rsidRPr="005641E5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5C294A" w:rsidRPr="00E6668F" w14:paraId="2BD0D5C2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4DC4800" w14:textId="77777777" w:rsidR="005C294A" w:rsidRPr="00234860" w:rsidRDefault="005C294A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909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1C322CE" w14:textId="77777777" w:rsidR="005C294A" w:rsidRPr="00234860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030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61B2DDF" w14:textId="77777777" w:rsidR="005C294A" w:rsidRPr="00234860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5</w:t>
            </w:r>
          </w:p>
        </w:tc>
        <w:tc>
          <w:tcPr>
            <w:tcW w:w="1751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BBBB9BA" w14:textId="77777777" w:rsidR="005C294A" w:rsidRPr="00234860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</w:t>
            </w:r>
          </w:p>
        </w:tc>
      </w:tr>
      <w:tr w:rsidR="005C294A" w:rsidRPr="00E6668F" w14:paraId="05CFCBFF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5A54E5E" w14:textId="77777777" w:rsidR="005C294A" w:rsidRPr="00234860" w:rsidRDefault="005C294A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909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1BC2C4A" w14:textId="77777777" w:rsidR="005C294A" w:rsidRPr="00234860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AFBD8F1" w14:textId="77777777" w:rsidR="005C294A" w:rsidRPr="00234860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1</w:t>
            </w:r>
          </w:p>
        </w:tc>
        <w:tc>
          <w:tcPr>
            <w:tcW w:w="1751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ABE6905" w14:textId="77777777" w:rsidR="005C294A" w:rsidRPr="00234860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</w:p>
        </w:tc>
      </w:tr>
      <w:tr w:rsidR="005C294A" w:rsidRPr="00E6668F" w14:paraId="64031B9F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FD1ADB0" w14:textId="77777777" w:rsidR="005C294A" w:rsidRPr="0066321E" w:rsidRDefault="005C294A" w:rsidP="00E73DCA">
            <w:pPr>
              <w:rPr>
                <w:rFonts w:ascii="Times New Roman" w:hAnsi="Times New Roman" w:cs="Times New Roman"/>
                <w:b/>
              </w:rPr>
            </w:pPr>
            <w:r w:rsidRPr="0066321E">
              <w:rPr>
                <w:rFonts w:ascii="Times New Roman" w:hAnsi="Times New Roman" w:cs="Times New Roman"/>
                <w:b/>
              </w:rPr>
              <w:t>Model fit</w:t>
            </w:r>
          </w:p>
        </w:tc>
        <w:tc>
          <w:tcPr>
            <w:tcW w:w="1909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A00E751" w14:textId="77777777" w:rsidR="005C294A" w:rsidRPr="00234860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FB6F8FA" w14:textId="77777777" w:rsidR="005C294A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97A4DAF" w14:textId="77777777" w:rsidR="005C294A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94A" w:rsidRPr="00E6668F" w14:paraId="7B337F8C" w14:textId="77777777" w:rsidTr="00E73DCA">
        <w:tc>
          <w:tcPr>
            <w:tcW w:w="333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6479613" w14:textId="77777777" w:rsidR="005C294A" w:rsidRDefault="005C294A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901" w:type="dxa"/>
            <w:gridSpan w:val="4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35545A5" w14:textId="77777777" w:rsidR="005C294A" w:rsidRPr="001A4DD0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4DD0">
              <w:rPr>
                <w:rFonts w:ascii="Times New Roman" w:hAnsi="Times New Roman" w:cs="Times New Roman"/>
                <w:b/>
              </w:rPr>
              <w:t xml:space="preserve">Marginal </w:t>
            </w:r>
          </w:p>
        </w:tc>
        <w:tc>
          <w:tcPr>
            <w:tcW w:w="2789" w:type="dxa"/>
            <w:gridSpan w:val="3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95DB69D" w14:textId="77777777" w:rsidR="005C294A" w:rsidRPr="001A4DD0" w:rsidRDefault="005C294A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4DD0">
              <w:rPr>
                <w:rFonts w:ascii="Times New Roman" w:hAnsi="Times New Roman" w:cs="Times New Roman"/>
                <w:b/>
              </w:rPr>
              <w:t xml:space="preserve">Conditional </w:t>
            </w:r>
          </w:p>
        </w:tc>
      </w:tr>
      <w:tr w:rsidR="005C294A" w:rsidRPr="00E6668F" w14:paraId="635916DC" w14:textId="77777777" w:rsidTr="00E73DCA">
        <w:tc>
          <w:tcPr>
            <w:tcW w:w="3336" w:type="dxa"/>
            <w:tcBorders>
              <w:left w:val="nil"/>
              <w:bottom w:val="single" w:sz="4" w:space="0" w:color="auto"/>
              <w:right w:val="nil"/>
            </w:tcBorders>
          </w:tcPr>
          <w:p w14:paraId="01B107E3" w14:textId="77777777" w:rsidR="005C294A" w:rsidRDefault="005C294A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F8843D6" w14:textId="77777777" w:rsidR="005C294A" w:rsidRPr="00234860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278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F67AD" w14:textId="77777777" w:rsidR="005C294A" w:rsidRDefault="005C294A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</w:tc>
      </w:tr>
      <w:tr w:rsidR="005C294A" w:rsidRPr="00E6668F" w14:paraId="3AE5E53B" w14:textId="77777777" w:rsidTr="00E73DCA">
        <w:trPr>
          <w:trHeight w:val="129"/>
        </w:trPr>
        <w:tc>
          <w:tcPr>
            <w:tcW w:w="90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EECE8" w14:textId="77777777" w:rsidR="005C294A" w:rsidRDefault="005C294A" w:rsidP="00E73DC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</w:rPr>
              <w:t>Total n</w:t>
            </w:r>
            <w:r w:rsidRPr="00E13427">
              <w:rPr>
                <w:rFonts w:ascii="Times New Roman" w:hAnsi="Times New Roman" w:cs="Times New Roman"/>
                <w:sz w:val="20"/>
              </w:rPr>
              <w:t>umber of observations: 1589</w:t>
            </w:r>
          </w:p>
          <w:p w14:paraId="7C636B33" w14:textId="2AC3EB57" w:rsidR="005C294A" w:rsidRDefault="005C294A" w:rsidP="00E73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</w:rPr>
              <w:t xml:space="preserve">b </w:t>
            </w:r>
            <w:r w:rsidRPr="00CB0D89">
              <w:rPr>
                <w:rFonts w:ascii="Times New Roman" w:hAnsi="Times New Roman" w:cs="Times New Roman"/>
                <w:sz w:val="20"/>
                <w:szCs w:val="20"/>
              </w:rPr>
              <w:t>31 participants were excluded due to missing either all outcome data or covariates</w:t>
            </w:r>
          </w:p>
          <w:p w14:paraId="39284212" w14:textId="0EA0E62F" w:rsidR="00743282" w:rsidRDefault="00743282" w:rsidP="00E73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0A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EC0A5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EC0A52">
              <w:rPr>
                <w:rFonts w:ascii="Times New Roman" w:hAnsi="Times New Roman" w:cs="Times New Roman"/>
                <w:sz w:val="20"/>
                <w:szCs w:val="20"/>
              </w:rPr>
              <w:t xml:space="preserve"> intercept represents the expected BIS score at the reference 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zero</w:t>
            </w:r>
            <w:r w:rsidRPr="00EC0A52">
              <w:rPr>
                <w:rFonts w:ascii="Times New Roman" w:hAnsi="Times New Roman" w:cs="Times New Roman"/>
                <w:sz w:val="20"/>
                <w:szCs w:val="20"/>
              </w:rPr>
              <w:t xml:space="preserve"> of all variables</w:t>
            </w:r>
          </w:p>
          <w:p w14:paraId="0D148B87" w14:textId="7B5605A1" w:rsidR="005C294A" w:rsidRPr="002761E5" w:rsidRDefault="00743282" w:rsidP="00E73DC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  <w:r w:rsidR="005C294A" w:rsidRPr="008A7122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5C294A" w:rsidRPr="008A7122">
              <w:rPr>
                <w:rFonts w:ascii="Times New Roman" w:hAnsi="Times New Roman" w:cs="Times New Roman"/>
                <w:sz w:val="20"/>
              </w:rPr>
              <w:t>HADS was separated into (i) a variable representing scores at 1.5 years (included to account for difference</w:t>
            </w:r>
            <w:r w:rsidR="005C294A">
              <w:rPr>
                <w:rFonts w:ascii="Times New Roman" w:hAnsi="Times New Roman" w:cs="Times New Roman"/>
                <w:sz w:val="20"/>
              </w:rPr>
              <w:t>s</w:t>
            </w:r>
            <w:r w:rsidR="005C294A" w:rsidRPr="008A7122">
              <w:rPr>
                <w:rFonts w:ascii="Times New Roman" w:hAnsi="Times New Roman" w:cs="Times New Roman"/>
                <w:sz w:val="20"/>
              </w:rPr>
              <w:t xml:space="preserve"> between responders 1.5 yrs and responders </w:t>
            </w:r>
            <w:r w:rsidR="005C294A" w:rsidRPr="008A7122">
              <w:rPr>
                <w:rFonts w:ascii="Times New Roman" w:hAnsi="Times New Roman" w:cs="Times New Roman"/>
                <w:sz w:val="20"/>
                <w:u w:val="single"/>
              </w:rPr>
              <w:t>&gt;</w:t>
            </w:r>
            <w:r w:rsidR="005C294A" w:rsidRPr="008A7122">
              <w:rPr>
                <w:rFonts w:ascii="Times New Roman" w:hAnsi="Times New Roman" w:cs="Times New Roman"/>
                <w:sz w:val="20"/>
              </w:rPr>
              <w:t>2 assessments) and (ii) a variable representing within-person deviation from the 1.5-year score.</w:t>
            </w:r>
            <w:r w:rsidR="005C294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5C294A" w:rsidRPr="002761E5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7C53EE32" w14:textId="2E22E149" w:rsidR="005C294A" w:rsidRPr="00AC0EBC" w:rsidRDefault="00743282" w:rsidP="00E73DC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  <w:r w:rsidR="005C294A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proofErr w:type="gramStart"/>
            <w:r w:rsidR="005C294A" w:rsidRPr="00AC0EBC">
              <w:rPr>
                <w:rFonts w:ascii="Times New Roman" w:hAnsi="Times New Roman" w:cs="Times New Roman"/>
                <w:sz w:val="20"/>
              </w:rPr>
              <w:t>For</w:t>
            </w:r>
            <w:proofErr w:type="gramEnd"/>
            <w:r w:rsidR="005C294A" w:rsidRPr="00AC0EBC">
              <w:rPr>
                <w:rFonts w:ascii="Times New Roman" w:hAnsi="Times New Roman" w:cs="Times New Roman"/>
                <w:sz w:val="20"/>
              </w:rPr>
              <w:t xml:space="preserve"> time x diagnosis interaction, the reference group and time point is breast cancer at 1.5 year</w:t>
            </w:r>
            <w:r w:rsidR="005C294A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bookmarkEnd w:id="0"/>
    </w:tbl>
    <w:p w14:paraId="2097E605" w14:textId="77777777" w:rsidR="003F2C74" w:rsidRPr="005C294A" w:rsidRDefault="00210015" w:rsidP="005C294A">
      <w:pPr>
        <w:tabs>
          <w:tab w:val="left" w:pos="5984"/>
        </w:tabs>
      </w:pPr>
    </w:p>
    <w:sectPr w:rsidR="003F2C74" w:rsidRPr="005C294A" w:rsidSect="005C294A">
      <w:pgSz w:w="11906" w:h="16838"/>
      <w:pgMar w:top="136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94A"/>
    <w:rsid w:val="001B320D"/>
    <w:rsid w:val="00210015"/>
    <w:rsid w:val="002157D9"/>
    <w:rsid w:val="004C552D"/>
    <w:rsid w:val="0059378B"/>
    <w:rsid w:val="005C294A"/>
    <w:rsid w:val="00743282"/>
    <w:rsid w:val="007B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D925E"/>
  <w15:chartTrackingRefBased/>
  <w15:docId w15:val="{5BA779D4-62F1-4E64-9EFB-1843846F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4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C29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2</cp:revision>
  <dcterms:created xsi:type="dcterms:W3CDTF">2026-07-10T07:13:00Z</dcterms:created>
  <dcterms:modified xsi:type="dcterms:W3CDTF">2026-07-10T07:13:00Z</dcterms:modified>
</cp:coreProperties>
</file>